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Table S3.  Proportion ratios and 95% CIs of variables associated with place of death(home/hospice vs hospital) in England 1993-2010; with interaction term of cancer and marital status and showing only main effects</w:t>
      </w:r>
    </w:p>
    <w:tbl>
      <w:tblPr>
        <w:tblW w:w="5000" w:type="pct"/>
        <w:jc w:val="center"/>
        <w:tblInd w:w="0" w:type="dxa"/>
        <w:tblLayout w:type="fixed"/>
        <w:tblCellMar>
          <w:top w:w="0" w:type="dxa"/>
          <w:left w:w="60" w:type="dxa"/>
          <w:bottom w:w="0" w:type="dxa"/>
          <w:right w:w="60" w:type="dxa"/>
        </w:tblCellMar>
      </w:tblPr>
      <w:tblGrid>
        <w:gridCol w:w="1331"/>
        <w:gridCol w:w="1991"/>
        <w:gridCol w:w="535"/>
        <w:gridCol w:w="1015"/>
        <w:gridCol w:w="535"/>
        <w:gridCol w:w="1016"/>
        <w:gridCol w:w="535"/>
        <w:gridCol w:w="1015"/>
        <w:gridCol w:w="535"/>
        <w:gridCol w:w="1016"/>
      </w:tblGrid>
      <w:tr>
        <w:trPr>
          <w:trHeight w:val="240" w:hRule="exact"/>
        </w:trPr>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Variable</w:t>
            </w:r>
          </w:p>
        </w:tc>
        <w:tc>
          <w:tcPr>
            <w:tcW w:w="19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Value</w:t>
            </w:r>
          </w:p>
        </w:tc>
        <w:tc>
          <w:tcPr>
            <w:tcW w:w="15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jc w:val="center"/>
              <w:rPr>
                <w:rFonts w:ascii="Times New Roman" w:hAnsi="Times New Roman" w:cs="Times New Roman"/>
                <w:sz w:val="16"/>
                <w:szCs w:val="16"/>
              </w:rPr>
            </w:pPr>
            <w:r>
              <w:rPr>
                <w:rFonts w:cs="Times New Roman" w:ascii="Times New Roman" w:hAnsi="Times New Roman"/>
                <w:sz w:val="16"/>
                <w:szCs w:val="16"/>
              </w:rPr>
              <w:t>1993-1995</w:t>
            </w:r>
          </w:p>
        </w:tc>
        <w:tc>
          <w:tcPr>
            <w:tcW w:w="15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jc w:val="center"/>
              <w:rPr>
                <w:rFonts w:ascii="Times New Roman" w:hAnsi="Times New Roman" w:cs="Times New Roman"/>
                <w:sz w:val="16"/>
                <w:szCs w:val="16"/>
              </w:rPr>
            </w:pPr>
            <w:r>
              <w:rPr>
                <w:rFonts w:cs="Times New Roman" w:ascii="Times New Roman" w:hAnsi="Times New Roman"/>
                <w:sz w:val="16"/>
                <w:szCs w:val="16"/>
              </w:rPr>
              <w:t>1996-2000</w:t>
            </w:r>
          </w:p>
        </w:tc>
        <w:tc>
          <w:tcPr>
            <w:tcW w:w="15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jc w:val="center"/>
              <w:rPr>
                <w:rFonts w:ascii="Times New Roman" w:hAnsi="Times New Roman" w:cs="Times New Roman"/>
                <w:sz w:val="16"/>
                <w:szCs w:val="16"/>
              </w:rPr>
            </w:pPr>
            <w:r>
              <w:rPr>
                <w:rFonts w:cs="Times New Roman" w:ascii="Times New Roman" w:hAnsi="Times New Roman"/>
                <w:sz w:val="16"/>
                <w:szCs w:val="16"/>
              </w:rPr>
              <w:t>2001-2005</w:t>
            </w:r>
          </w:p>
        </w:tc>
        <w:tc>
          <w:tcPr>
            <w:tcW w:w="15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jc w:val="center"/>
              <w:rPr>
                <w:rFonts w:ascii="Times New Roman" w:hAnsi="Times New Roman" w:cs="Times New Roman"/>
                <w:sz w:val="16"/>
                <w:szCs w:val="16"/>
              </w:rPr>
            </w:pPr>
            <w:r>
              <w:rPr>
                <w:rFonts w:cs="Times New Roman" w:ascii="Times New Roman" w:hAnsi="Times New Roman"/>
                <w:sz w:val="16"/>
                <w:szCs w:val="16"/>
              </w:rPr>
              <w:t>2006-2010</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PR</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95%CI</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PR</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95%CI</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PR</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95%CI</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PR</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95%CI</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Age</w:t>
            </w:r>
          </w:p>
        </w:tc>
        <w:tc>
          <w:tcPr>
            <w:tcW w:w="19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25-54</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55-64</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9</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7 ,1.00</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7</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6 ,0.98</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6</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5 ,0.97</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5</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4 ,0.96</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65-74</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3</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2 ,0.94</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2</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2 ,0.93</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1</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0 ,0.92</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1</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0 ,0.92</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75-84</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3</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2 ,0.84</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2</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2 ,0.83</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0</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0 ,0.81</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4</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3 ,0.85</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85+</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70</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68 ,0.71</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67</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66 ,0.68</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66</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65 ,0.67</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72</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71 ,0.72</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Gender</w:t>
            </w:r>
          </w:p>
        </w:tc>
        <w:tc>
          <w:tcPr>
            <w:tcW w:w="19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Female</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Male</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6</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6 ,0.97</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6</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5 ,0.96</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5</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4 ,0.96</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6</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5 ,0.96</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Cancer</w:t>
            </w:r>
          </w:p>
        </w:tc>
        <w:tc>
          <w:tcPr>
            <w:tcW w:w="19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Colorectal</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Bladder</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78</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76 ,0.80</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4</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2 ,0.86</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4</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2 ,0.86</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6</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4 ,0.88</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Breast</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4</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2 ,0.86</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7</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6 ,0.88</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6</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4 ,0.87</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9</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8 ,0.90</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Haematology</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44</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43 ,0.46</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47</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45 ,0.48</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46</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45 ,0.47</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51</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50 ,0.52</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Head &amp; Neck</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3</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0 ,0.96</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2</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0 ,0.95</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2</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0 ,0.95</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4</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2 ,0.97</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Kidney</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1</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9 ,0.94</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7</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5 ,0.99</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9</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7 ,1.01</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6</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4 ,0.98</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Liver</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3</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0 ,0.87</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4</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2 ,0.87</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4</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1 ,0.86</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8</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6 ,0.90</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Lung</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7</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6 ,0.88</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6</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5 ,0.87</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6</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5 ,0.87</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7</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6 ,0.88</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Oesophagus</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8</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6 ,0.91</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1</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0 ,0.93</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2</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0 ,0.93</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6</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4 ,0.97</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Ovarian</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8</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5 ,0.90</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9</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7 ,0.91</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9</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7 ,0.91</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4</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2 ,0.96</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Pancreas</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3</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1 ,0.95</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7</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5 ,0.98</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5</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4 ,0.97</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9</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7 ,1.00</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Prostate</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8</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6 ,0.90</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6</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4 ,0.97</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6</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5 ,0.98</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7</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5 ,0.98</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Stomach</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8 ,1.02</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1</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9 ,1.03</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2</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 ,1.03</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3</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2 ,1.05</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Other</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2</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1 ,0.83</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4</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3 ,0.85</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4</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3 ,0.85</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9</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8 ,0.90</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Marital status</w:t>
            </w:r>
          </w:p>
        </w:tc>
        <w:tc>
          <w:tcPr>
            <w:tcW w:w="19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Married</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Divorced</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7</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3 ,0.92</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6</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3 ,0.89</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5</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2 ,0.88</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9</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7 ,0.92</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Single</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73</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70 ,0.76</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73</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71 ,0.76</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74</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72 ,0.77</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77</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74 ,0.79</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Widowed</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1</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79 ,0.83</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0</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79 ,0.82</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1</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0 ,0.83</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5</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4 ,0.87</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pPr>
            <w:r>
              <w:rPr>
                <w:rFonts w:cs="Times New Roman" w:ascii="Times New Roman" w:hAnsi="Times New Roman"/>
                <w:sz w:val="16"/>
                <w:szCs w:val="16"/>
              </w:rPr>
              <w:t>Not stated/unknown</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4</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75 ,0.93</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1</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0 ,1.02</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1</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70 ,0.94</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75</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66 ,0.85</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SES</w:t>
            </w:r>
          </w:p>
        </w:tc>
        <w:tc>
          <w:tcPr>
            <w:tcW w:w="19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1 Most deprived</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2</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3</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1 ,1.04</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3</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1 ,1.04</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3</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2 ,1.05</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2</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1 ,1.04</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3</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4</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2 ,1.06</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4</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3 ,1.06</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6</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5 ,1.08</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6</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5 ,1.07</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4</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5</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3 ,1.07</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6</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4 ,1.07</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10</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9 ,1.12</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9</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8 ,1.11</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5 Least deprived</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6</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4 ,1.08</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7</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5 ,1.09</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12</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11 ,1.13</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11</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10 ,1.12</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Region</w:t>
            </w:r>
          </w:p>
        </w:tc>
        <w:tc>
          <w:tcPr>
            <w:tcW w:w="19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North West</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East England</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7</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5 ,0.90</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2</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0 ,0.94</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3</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1 ,0.94</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5</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4 ,0.96</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East Midlands</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0</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78 ,0.82</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5</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4 ,0.87</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6</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5 ,0.87</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8</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6 ,0.89</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London</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1</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79 ,0.83</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2</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0 ,0.84</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7</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6 ,0.89</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9</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7 ,0.90</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North East</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5</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3 ,0.88</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1</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9 ,0.93</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1</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9 ,0.92</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8</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7 ,0.90</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South Central</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0</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7 ,0.92</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8</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5 ,1.00</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9</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7 ,1.01</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7</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5 ,0.98</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South East Coast</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3</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1 ,1.06</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2</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 ,1.05</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5</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4 ,1.07</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6</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5 ,1.08</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South West</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4</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2 ,0.97</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2</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0 ,0.94</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3</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2 ,0.95</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8</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7 ,1.00</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West Midlands</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7</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5 ,0.99</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5</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3 ,0.96</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2</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1 ,0.93</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5</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4 ,0.96</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Yorkshire &amp; Humber</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5</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3 ,0.98</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3</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1 ,0.95</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7</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6 ,0.98</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6</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5 ,0.97</w:t>
            </w:r>
          </w:p>
        </w:tc>
      </w:tr>
    </w:tbl>
    <w:p>
      <w:pPr>
        <w:pStyle w:val="Normal"/>
        <w:spacing w:before="280" w:after="280"/>
        <w:rPr/>
      </w:pPr>
      <w:r>
        <w:rPr/>
        <w:t xml:space="preserve">PRs were estimated from the log-binomial regression models. The clustering effect within the LSOA geographical units was adjusted using the general estimating equation (GEE) method. In additional to variables listed in the table and the interaction term of cancer and marital status, models were also adjusted for the calendar year of death. A PR greater than 1 indicates higher probability of death at home/hospice than the reference category. The overall p value for association of individual factors with place of death was smaller than 0.001 in all models.  </w:t>
      </w:r>
    </w:p>
    <w:sectPr>
      <w:type w:val="nextPage"/>
      <w:pgSz w:w="11906" w:h="16838"/>
      <w:pgMar w:left="1191" w:right="1191"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GB"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1T23:47:00Z</dcterms:created>
  <dc:creator>Gao Wei</dc:creator>
  <dc:description/>
  <dc:language>en-US</dc:language>
  <cp:lastModifiedBy>Maggie Brown</cp:lastModifiedBy>
  <cp:lastPrinted>2013-02-11T13:42:00Z</cp:lastPrinted>
  <dcterms:modified xsi:type="dcterms:W3CDTF">2013-03-01T23:47:00Z</dcterms:modified>
  <cp:revision>2</cp:revision>
  <dc:subject/>
  <dc:title/>
</cp:coreProperties>
</file>